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A53634" w14:textId="77777777" w:rsidR="001B3DE5" w:rsidRDefault="001B3DE5" w:rsidP="001B3DE5">
      <w:pPr>
        <w:rPr>
          <w:rFonts w:ascii="Times New Roman" w:eastAsia="宋体" w:hAnsi="Times New Roman"/>
        </w:rPr>
      </w:pPr>
      <w:r w:rsidRPr="006D3030">
        <w:rPr>
          <w:rFonts w:ascii="Times New Roman" w:eastAsia="宋体" w:hAnsi="Times New Roman" w:hint="eastAsia"/>
          <w:b/>
        </w:rPr>
        <w:t>Table S</w:t>
      </w:r>
      <w:r>
        <w:rPr>
          <w:rFonts w:ascii="Times New Roman" w:eastAsia="宋体" w:hAnsi="Times New Roman"/>
          <w:b/>
        </w:rPr>
        <w:t>1</w:t>
      </w:r>
      <w:r w:rsidRPr="006D3030">
        <w:rPr>
          <w:rFonts w:ascii="Times New Roman" w:eastAsia="宋体" w:hAnsi="Times New Roman" w:hint="eastAsia"/>
          <w:b/>
        </w:rPr>
        <w:t>.</w:t>
      </w:r>
      <w:r w:rsidRPr="00F72C3C">
        <w:rPr>
          <w:rFonts w:ascii="Times New Roman" w:eastAsia="宋体" w:hAnsi="Times New Roman" w:hint="eastAsia"/>
        </w:rPr>
        <w:t xml:space="preserve"> </w:t>
      </w:r>
      <w:proofErr w:type="gramStart"/>
      <w:r w:rsidRPr="001D3420">
        <w:rPr>
          <w:rFonts w:ascii="Times New Roman" w:eastAsia="宋体" w:hAnsi="Times New Roman"/>
        </w:rPr>
        <w:t>Regions of Interest in the AAL-atlas</w:t>
      </w:r>
      <w:r>
        <w:rPr>
          <w:rFonts w:ascii="Times New Roman" w:eastAsia="宋体" w:hAnsi="Times New Roman"/>
        </w:rPr>
        <w:t>.</w:t>
      </w:r>
      <w:proofErr w:type="gramEnd"/>
      <w:r>
        <w:rPr>
          <w:rFonts w:ascii="Times New Roman" w:eastAsia="宋体" w:hAnsi="Times New Roman"/>
        </w:rPr>
        <w:t xml:space="preserve"> </w:t>
      </w:r>
    </w:p>
    <w:tbl>
      <w:tblPr>
        <w:tblW w:w="6799" w:type="dxa"/>
        <w:tblInd w:w="11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539"/>
        <w:gridCol w:w="3260"/>
      </w:tblGrid>
      <w:tr w:rsidR="001B3DE5" w:rsidRPr="001D3420" w14:paraId="6ADA238C" w14:textId="77777777" w:rsidTr="00C226D3">
        <w:trPr>
          <w:trHeight w:val="288"/>
        </w:trPr>
        <w:tc>
          <w:tcPr>
            <w:tcW w:w="353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1D53F6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  <w:t>Regions</w:t>
            </w:r>
          </w:p>
        </w:tc>
        <w:tc>
          <w:tcPr>
            <w:tcW w:w="3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2AF3DC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  <w:t>Regions</w:t>
            </w:r>
          </w:p>
        </w:tc>
      </w:tr>
      <w:tr w:rsidR="001B3DE5" w:rsidRPr="001D3420" w14:paraId="376E2C9C" w14:textId="77777777" w:rsidTr="00C226D3">
        <w:trPr>
          <w:trHeight w:val="288"/>
        </w:trPr>
        <w:tc>
          <w:tcPr>
            <w:tcW w:w="3539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92AFE3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eft Amygdala</w:t>
            </w:r>
          </w:p>
        </w:tc>
        <w:tc>
          <w:tcPr>
            <w:tcW w:w="326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72853D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ight Inferior Occipital</w:t>
            </w:r>
          </w:p>
        </w:tc>
      </w:tr>
      <w:tr w:rsidR="001B3DE5" w:rsidRPr="001D3420" w14:paraId="4C38F988" w14:textId="77777777" w:rsidTr="00C226D3">
        <w:trPr>
          <w:trHeight w:val="288"/>
        </w:trPr>
        <w:tc>
          <w:tcPr>
            <w:tcW w:w="353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B22009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right </w:t>
            </w:r>
            <w:proofErr w:type="spellStart"/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mydala</w:t>
            </w:r>
            <w:proofErr w:type="spellEnd"/>
          </w:p>
        </w:tc>
        <w:tc>
          <w:tcPr>
            <w:tcW w:w="3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83B810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eft Middle Occipital</w:t>
            </w:r>
          </w:p>
        </w:tc>
      </w:tr>
      <w:tr w:rsidR="001B3DE5" w:rsidRPr="001D3420" w14:paraId="1294385A" w14:textId="77777777" w:rsidTr="00C226D3">
        <w:trPr>
          <w:trHeight w:val="288"/>
        </w:trPr>
        <w:tc>
          <w:tcPr>
            <w:tcW w:w="353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C9A754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eft Angular</w:t>
            </w:r>
          </w:p>
        </w:tc>
        <w:tc>
          <w:tcPr>
            <w:tcW w:w="3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2521F4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ight Middle Occipital</w:t>
            </w:r>
          </w:p>
        </w:tc>
      </w:tr>
      <w:tr w:rsidR="001B3DE5" w:rsidRPr="001D3420" w14:paraId="17CB4977" w14:textId="77777777" w:rsidTr="00C226D3">
        <w:trPr>
          <w:trHeight w:val="288"/>
        </w:trPr>
        <w:tc>
          <w:tcPr>
            <w:tcW w:w="353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429CB3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ight Angular</w:t>
            </w:r>
          </w:p>
        </w:tc>
        <w:tc>
          <w:tcPr>
            <w:tcW w:w="3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826E39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eft Superior Occipital</w:t>
            </w:r>
          </w:p>
        </w:tc>
      </w:tr>
      <w:tr w:rsidR="001B3DE5" w:rsidRPr="001D3420" w14:paraId="6D4FF22D" w14:textId="77777777" w:rsidTr="00C226D3">
        <w:trPr>
          <w:trHeight w:val="288"/>
        </w:trPr>
        <w:tc>
          <w:tcPr>
            <w:tcW w:w="353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CE1C04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left </w:t>
            </w:r>
            <w:proofErr w:type="spellStart"/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alcarine</w:t>
            </w:r>
            <w:proofErr w:type="spellEnd"/>
          </w:p>
        </w:tc>
        <w:tc>
          <w:tcPr>
            <w:tcW w:w="3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15B1BA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ight Superior Occipital</w:t>
            </w:r>
          </w:p>
        </w:tc>
      </w:tr>
      <w:tr w:rsidR="001B3DE5" w:rsidRPr="001D3420" w14:paraId="37CDCCE8" w14:textId="77777777" w:rsidTr="00C226D3">
        <w:trPr>
          <w:trHeight w:val="288"/>
        </w:trPr>
        <w:tc>
          <w:tcPr>
            <w:tcW w:w="353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0A9EBC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right </w:t>
            </w:r>
            <w:proofErr w:type="spellStart"/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alcarine</w:t>
            </w:r>
            <w:proofErr w:type="spellEnd"/>
          </w:p>
        </w:tc>
        <w:tc>
          <w:tcPr>
            <w:tcW w:w="3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786BD6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eft Olfactory</w:t>
            </w:r>
          </w:p>
        </w:tc>
      </w:tr>
      <w:tr w:rsidR="001B3DE5" w:rsidRPr="001D3420" w14:paraId="0E834ECD" w14:textId="77777777" w:rsidTr="00C226D3">
        <w:trPr>
          <w:trHeight w:val="288"/>
        </w:trPr>
        <w:tc>
          <w:tcPr>
            <w:tcW w:w="353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3AA3CA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eft Caudate</w:t>
            </w:r>
          </w:p>
        </w:tc>
        <w:tc>
          <w:tcPr>
            <w:tcW w:w="3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AA6F78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ight Olfactory</w:t>
            </w:r>
          </w:p>
        </w:tc>
      </w:tr>
      <w:tr w:rsidR="001B3DE5" w:rsidRPr="001D3420" w14:paraId="24B78F7A" w14:textId="77777777" w:rsidTr="00C226D3">
        <w:trPr>
          <w:trHeight w:val="288"/>
        </w:trPr>
        <w:tc>
          <w:tcPr>
            <w:tcW w:w="353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72B9DB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ight Caudate</w:t>
            </w:r>
          </w:p>
        </w:tc>
        <w:tc>
          <w:tcPr>
            <w:tcW w:w="3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50E6EA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eft Pallidum</w:t>
            </w:r>
          </w:p>
        </w:tc>
      </w:tr>
      <w:tr w:rsidR="001B3DE5" w:rsidRPr="001D3420" w14:paraId="7D5426F6" w14:textId="77777777" w:rsidTr="00C226D3">
        <w:trPr>
          <w:trHeight w:val="288"/>
        </w:trPr>
        <w:tc>
          <w:tcPr>
            <w:tcW w:w="353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080786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left Anterior Cingulum </w:t>
            </w:r>
          </w:p>
        </w:tc>
        <w:tc>
          <w:tcPr>
            <w:tcW w:w="3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156F1B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ight Pallidum</w:t>
            </w:r>
          </w:p>
        </w:tc>
      </w:tr>
      <w:tr w:rsidR="001B3DE5" w:rsidRPr="001D3420" w14:paraId="038C16FE" w14:textId="77777777" w:rsidTr="00C226D3">
        <w:trPr>
          <w:trHeight w:val="288"/>
        </w:trPr>
        <w:tc>
          <w:tcPr>
            <w:tcW w:w="353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67A880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right Anterior Cingulum </w:t>
            </w:r>
          </w:p>
        </w:tc>
        <w:tc>
          <w:tcPr>
            <w:tcW w:w="3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B7F703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eft Paracentral Lobule</w:t>
            </w:r>
          </w:p>
        </w:tc>
      </w:tr>
      <w:tr w:rsidR="001B3DE5" w:rsidRPr="001D3420" w14:paraId="16304C02" w14:textId="77777777" w:rsidTr="00C226D3">
        <w:trPr>
          <w:trHeight w:val="288"/>
        </w:trPr>
        <w:tc>
          <w:tcPr>
            <w:tcW w:w="353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5ACD24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left Middle Cingulum </w:t>
            </w:r>
          </w:p>
        </w:tc>
        <w:tc>
          <w:tcPr>
            <w:tcW w:w="3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7CA0C4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ight Paracentral Lobule</w:t>
            </w:r>
          </w:p>
        </w:tc>
      </w:tr>
      <w:tr w:rsidR="001B3DE5" w:rsidRPr="001D3420" w14:paraId="34E20D89" w14:textId="77777777" w:rsidTr="00C226D3">
        <w:trPr>
          <w:trHeight w:val="288"/>
        </w:trPr>
        <w:tc>
          <w:tcPr>
            <w:tcW w:w="353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E0A32B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right Middle Cingulum </w:t>
            </w:r>
          </w:p>
        </w:tc>
        <w:tc>
          <w:tcPr>
            <w:tcW w:w="3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E09C89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left </w:t>
            </w:r>
            <w:proofErr w:type="spellStart"/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araHippocampal</w:t>
            </w:r>
            <w:proofErr w:type="spellEnd"/>
          </w:p>
        </w:tc>
      </w:tr>
      <w:tr w:rsidR="001B3DE5" w:rsidRPr="001D3420" w14:paraId="7D810F71" w14:textId="77777777" w:rsidTr="00C226D3">
        <w:trPr>
          <w:trHeight w:val="288"/>
        </w:trPr>
        <w:tc>
          <w:tcPr>
            <w:tcW w:w="353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2E0B79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left Posterior Cingulum </w:t>
            </w:r>
          </w:p>
        </w:tc>
        <w:tc>
          <w:tcPr>
            <w:tcW w:w="3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7AFE79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right </w:t>
            </w:r>
            <w:proofErr w:type="spellStart"/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araHippocampal</w:t>
            </w:r>
            <w:proofErr w:type="spellEnd"/>
          </w:p>
        </w:tc>
      </w:tr>
      <w:tr w:rsidR="001B3DE5" w:rsidRPr="001D3420" w14:paraId="67EC5C53" w14:textId="77777777" w:rsidTr="00C226D3">
        <w:trPr>
          <w:trHeight w:val="288"/>
        </w:trPr>
        <w:tc>
          <w:tcPr>
            <w:tcW w:w="353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3A57B0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right Posterior Cingulum </w:t>
            </w:r>
          </w:p>
        </w:tc>
        <w:tc>
          <w:tcPr>
            <w:tcW w:w="3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42DB85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eft Inferior Parietal</w:t>
            </w:r>
          </w:p>
        </w:tc>
      </w:tr>
      <w:tr w:rsidR="001B3DE5" w:rsidRPr="001D3420" w14:paraId="1B6BCD60" w14:textId="77777777" w:rsidTr="00C226D3">
        <w:trPr>
          <w:trHeight w:val="288"/>
        </w:trPr>
        <w:tc>
          <w:tcPr>
            <w:tcW w:w="353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9EC247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eft Cuneus</w:t>
            </w:r>
          </w:p>
        </w:tc>
        <w:tc>
          <w:tcPr>
            <w:tcW w:w="3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900DBC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ight Inferior Parietal</w:t>
            </w:r>
          </w:p>
        </w:tc>
      </w:tr>
      <w:tr w:rsidR="001B3DE5" w:rsidRPr="001D3420" w14:paraId="1B5E3FB4" w14:textId="77777777" w:rsidTr="00C226D3">
        <w:trPr>
          <w:trHeight w:val="288"/>
        </w:trPr>
        <w:tc>
          <w:tcPr>
            <w:tcW w:w="353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B29AE5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ight Cuneus</w:t>
            </w:r>
          </w:p>
        </w:tc>
        <w:tc>
          <w:tcPr>
            <w:tcW w:w="3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ECED74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eft Superior Parietal</w:t>
            </w:r>
          </w:p>
        </w:tc>
      </w:tr>
      <w:tr w:rsidR="001B3DE5" w:rsidRPr="001D3420" w14:paraId="37A102EB" w14:textId="77777777" w:rsidTr="00C226D3">
        <w:trPr>
          <w:trHeight w:val="288"/>
        </w:trPr>
        <w:tc>
          <w:tcPr>
            <w:tcW w:w="353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BE9796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eft Inferior Frontal (</w:t>
            </w:r>
            <w:proofErr w:type="spellStart"/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Opercular</w:t>
            </w:r>
            <w:proofErr w:type="spellEnd"/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part)</w:t>
            </w:r>
          </w:p>
        </w:tc>
        <w:tc>
          <w:tcPr>
            <w:tcW w:w="3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CA1BFF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ight Superior Parietal</w:t>
            </w:r>
          </w:p>
        </w:tc>
      </w:tr>
      <w:tr w:rsidR="001B3DE5" w:rsidRPr="001D3420" w14:paraId="1C7718E5" w14:textId="77777777" w:rsidTr="00C226D3">
        <w:trPr>
          <w:trHeight w:val="288"/>
        </w:trPr>
        <w:tc>
          <w:tcPr>
            <w:tcW w:w="353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F9BFD2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ight Inferior Frontal (</w:t>
            </w:r>
            <w:proofErr w:type="spellStart"/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Opercular</w:t>
            </w:r>
            <w:proofErr w:type="spellEnd"/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part)</w:t>
            </w:r>
          </w:p>
        </w:tc>
        <w:tc>
          <w:tcPr>
            <w:tcW w:w="3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40BBF3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eft Postcentral</w:t>
            </w:r>
          </w:p>
        </w:tc>
      </w:tr>
      <w:tr w:rsidR="001B3DE5" w:rsidRPr="001D3420" w14:paraId="0BD50439" w14:textId="77777777" w:rsidTr="00C226D3">
        <w:trPr>
          <w:trHeight w:val="288"/>
        </w:trPr>
        <w:tc>
          <w:tcPr>
            <w:tcW w:w="353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02C4D6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eft Inferior Frontal (Orbital part)</w:t>
            </w:r>
          </w:p>
        </w:tc>
        <w:tc>
          <w:tcPr>
            <w:tcW w:w="3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460FB3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ight Postcentral</w:t>
            </w:r>
          </w:p>
        </w:tc>
      </w:tr>
      <w:tr w:rsidR="001B3DE5" w:rsidRPr="001D3420" w14:paraId="7D36B01D" w14:textId="77777777" w:rsidTr="00C226D3">
        <w:trPr>
          <w:trHeight w:val="288"/>
        </w:trPr>
        <w:tc>
          <w:tcPr>
            <w:tcW w:w="353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0FA90C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ight Inferior Frontal (Orbital part)</w:t>
            </w:r>
          </w:p>
        </w:tc>
        <w:tc>
          <w:tcPr>
            <w:tcW w:w="3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D4D687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eft Precentral</w:t>
            </w:r>
          </w:p>
        </w:tc>
      </w:tr>
      <w:tr w:rsidR="001B3DE5" w:rsidRPr="001D3420" w14:paraId="0AF48BEF" w14:textId="77777777" w:rsidTr="00C226D3">
        <w:trPr>
          <w:trHeight w:val="288"/>
        </w:trPr>
        <w:tc>
          <w:tcPr>
            <w:tcW w:w="353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0F35C8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eft Inferior Frontal (Triangular part)</w:t>
            </w:r>
          </w:p>
        </w:tc>
        <w:tc>
          <w:tcPr>
            <w:tcW w:w="3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8F0D0E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ight Precentral</w:t>
            </w:r>
          </w:p>
        </w:tc>
      </w:tr>
      <w:tr w:rsidR="001B3DE5" w:rsidRPr="001D3420" w14:paraId="050C34D6" w14:textId="77777777" w:rsidTr="00C226D3">
        <w:trPr>
          <w:trHeight w:val="288"/>
        </w:trPr>
        <w:tc>
          <w:tcPr>
            <w:tcW w:w="353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A90BFE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ight Inferior Frontal (Triangular part)</w:t>
            </w:r>
          </w:p>
        </w:tc>
        <w:tc>
          <w:tcPr>
            <w:tcW w:w="3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3DEF26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left </w:t>
            </w:r>
            <w:proofErr w:type="spellStart"/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recuneus</w:t>
            </w:r>
            <w:proofErr w:type="spellEnd"/>
          </w:p>
        </w:tc>
      </w:tr>
      <w:tr w:rsidR="001B3DE5" w:rsidRPr="001D3420" w14:paraId="27042BAE" w14:textId="77777777" w:rsidTr="00C226D3">
        <w:trPr>
          <w:trHeight w:val="288"/>
        </w:trPr>
        <w:tc>
          <w:tcPr>
            <w:tcW w:w="353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53B9C7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eft Medial Frontal (Orbital part)</w:t>
            </w:r>
          </w:p>
        </w:tc>
        <w:tc>
          <w:tcPr>
            <w:tcW w:w="3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0ADE6F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right </w:t>
            </w:r>
            <w:proofErr w:type="spellStart"/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recuneus</w:t>
            </w:r>
            <w:proofErr w:type="spellEnd"/>
          </w:p>
        </w:tc>
      </w:tr>
      <w:tr w:rsidR="001B3DE5" w:rsidRPr="001D3420" w14:paraId="176C802D" w14:textId="77777777" w:rsidTr="00C226D3">
        <w:trPr>
          <w:trHeight w:val="288"/>
        </w:trPr>
        <w:tc>
          <w:tcPr>
            <w:tcW w:w="353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0C8681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ight Medial Frontal (Orbital part)</w:t>
            </w:r>
          </w:p>
        </w:tc>
        <w:tc>
          <w:tcPr>
            <w:tcW w:w="3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90E9F8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eft Putamen</w:t>
            </w:r>
          </w:p>
        </w:tc>
      </w:tr>
      <w:tr w:rsidR="001B3DE5" w:rsidRPr="001D3420" w14:paraId="1E19D1F7" w14:textId="77777777" w:rsidTr="00C226D3">
        <w:trPr>
          <w:trHeight w:val="288"/>
        </w:trPr>
        <w:tc>
          <w:tcPr>
            <w:tcW w:w="353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7DF0DA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eft Middle Frontal</w:t>
            </w:r>
          </w:p>
        </w:tc>
        <w:tc>
          <w:tcPr>
            <w:tcW w:w="3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8D9F01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ight Putamen</w:t>
            </w:r>
          </w:p>
        </w:tc>
      </w:tr>
      <w:tr w:rsidR="001B3DE5" w:rsidRPr="001D3420" w14:paraId="6AC4638F" w14:textId="77777777" w:rsidTr="00C226D3">
        <w:trPr>
          <w:trHeight w:val="288"/>
        </w:trPr>
        <w:tc>
          <w:tcPr>
            <w:tcW w:w="353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98BA15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ight Middle Frontal</w:t>
            </w:r>
          </w:p>
        </w:tc>
        <w:tc>
          <w:tcPr>
            <w:tcW w:w="3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27B12B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eft Rectus</w:t>
            </w:r>
          </w:p>
        </w:tc>
      </w:tr>
      <w:tr w:rsidR="001B3DE5" w:rsidRPr="001D3420" w14:paraId="1DA7E2D7" w14:textId="77777777" w:rsidTr="00C226D3">
        <w:trPr>
          <w:trHeight w:val="288"/>
        </w:trPr>
        <w:tc>
          <w:tcPr>
            <w:tcW w:w="353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2C53D9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eft Middle Frontal (Orbital part)</w:t>
            </w:r>
          </w:p>
        </w:tc>
        <w:tc>
          <w:tcPr>
            <w:tcW w:w="3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996441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ight Rectus</w:t>
            </w:r>
          </w:p>
        </w:tc>
      </w:tr>
      <w:tr w:rsidR="001B3DE5" w:rsidRPr="001D3420" w14:paraId="1FBB6D8D" w14:textId="77777777" w:rsidTr="00C226D3">
        <w:trPr>
          <w:trHeight w:val="288"/>
        </w:trPr>
        <w:tc>
          <w:tcPr>
            <w:tcW w:w="353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B601AF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ight Middle Frontal (Orbital part)</w:t>
            </w:r>
          </w:p>
        </w:tc>
        <w:tc>
          <w:tcPr>
            <w:tcW w:w="3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6B7D86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left </w:t>
            </w:r>
            <w:proofErr w:type="spellStart"/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olandic</w:t>
            </w:r>
            <w:proofErr w:type="spellEnd"/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Opercular</w:t>
            </w:r>
            <w:proofErr w:type="spellEnd"/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part)</w:t>
            </w:r>
          </w:p>
        </w:tc>
      </w:tr>
      <w:tr w:rsidR="001B3DE5" w:rsidRPr="001D3420" w14:paraId="67BF5EB3" w14:textId="77777777" w:rsidTr="00C226D3">
        <w:trPr>
          <w:trHeight w:val="288"/>
        </w:trPr>
        <w:tc>
          <w:tcPr>
            <w:tcW w:w="353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66750A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bookmarkStart w:id="0" w:name="OLE_LINK40"/>
            <w:bookmarkStart w:id="1" w:name="OLE_LINK41"/>
            <w:bookmarkStart w:id="2" w:name="OLE_LINK44"/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eft Superior Frontal</w:t>
            </w:r>
            <w:bookmarkEnd w:id="0"/>
            <w:bookmarkEnd w:id="1"/>
            <w:bookmarkEnd w:id="2"/>
          </w:p>
        </w:tc>
        <w:tc>
          <w:tcPr>
            <w:tcW w:w="3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A4F107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right </w:t>
            </w:r>
            <w:proofErr w:type="spellStart"/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olandic</w:t>
            </w:r>
            <w:proofErr w:type="spellEnd"/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Opercular</w:t>
            </w:r>
            <w:proofErr w:type="spellEnd"/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part)</w:t>
            </w:r>
          </w:p>
        </w:tc>
      </w:tr>
      <w:tr w:rsidR="001B3DE5" w:rsidRPr="001D3420" w14:paraId="128E948E" w14:textId="77777777" w:rsidTr="00C226D3">
        <w:trPr>
          <w:trHeight w:val="288"/>
        </w:trPr>
        <w:tc>
          <w:tcPr>
            <w:tcW w:w="353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A0EBF8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ight Superior Frontal</w:t>
            </w:r>
          </w:p>
        </w:tc>
        <w:tc>
          <w:tcPr>
            <w:tcW w:w="3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8954FF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eft Supplementary Motor Area</w:t>
            </w:r>
          </w:p>
        </w:tc>
      </w:tr>
      <w:tr w:rsidR="001B3DE5" w:rsidRPr="001D3420" w14:paraId="32CFC230" w14:textId="77777777" w:rsidTr="00C226D3">
        <w:trPr>
          <w:trHeight w:val="288"/>
        </w:trPr>
        <w:tc>
          <w:tcPr>
            <w:tcW w:w="353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E5BDDE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eft Superior Frontal (Medial part)</w:t>
            </w:r>
          </w:p>
        </w:tc>
        <w:tc>
          <w:tcPr>
            <w:tcW w:w="3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B19C8E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ight Supplementary Motor Area</w:t>
            </w:r>
          </w:p>
        </w:tc>
      </w:tr>
      <w:tr w:rsidR="001B3DE5" w:rsidRPr="001D3420" w14:paraId="694A64BF" w14:textId="77777777" w:rsidTr="00C226D3">
        <w:trPr>
          <w:trHeight w:val="288"/>
        </w:trPr>
        <w:tc>
          <w:tcPr>
            <w:tcW w:w="353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598AAB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ight Superior Frontal (Medial part)</w:t>
            </w:r>
          </w:p>
        </w:tc>
        <w:tc>
          <w:tcPr>
            <w:tcW w:w="3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29BD27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left </w:t>
            </w:r>
            <w:proofErr w:type="spellStart"/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upraMarginal</w:t>
            </w:r>
            <w:proofErr w:type="spellEnd"/>
          </w:p>
        </w:tc>
      </w:tr>
      <w:tr w:rsidR="001B3DE5" w:rsidRPr="001D3420" w14:paraId="3167B6E4" w14:textId="77777777" w:rsidTr="00C226D3">
        <w:trPr>
          <w:trHeight w:val="288"/>
        </w:trPr>
        <w:tc>
          <w:tcPr>
            <w:tcW w:w="353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07DCA9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eft Superior Frontal (Orbital part)</w:t>
            </w:r>
          </w:p>
        </w:tc>
        <w:tc>
          <w:tcPr>
            <w:tcW w:w="3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A9211A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right </w:t>
            </w:r>
            <w:proofErr w:type="spellStart"/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upraMarginal</w:t>
            </w:r>
            <w:proofErr w:type="spellEnd"/>
          </w:p>
        </w:tc>
      </w:tr>
      <w:tr w:rsidR="001B3DE5" w:rsidRPr="001D3420" w14:paraId="07016281" w14:textId="77777777" w:rsidTr="00C226D3">
        <w:trPr>
          <w:trHeight w:val="288"/>
        </w:trPr>
        <w:tc>
          <w:tcPr>
            <w:tcW w:w="353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E01780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ight Superior Frontal (Orbital part)</w:t>
            </w:r>
          </w:p>
        </w:tc>
        <w:tc>
          <w:tcPr>
            <w:tcW w:w="3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F27F11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eft Inferior Temporal</w:t>
            </w:r>
          </w:p>
        </w:tc>
      </w:tr>
      <w:tr w:rsidR="001B3DE5" w:rsidRPr="001D3420" w14:paraId="2B530075" w14:textId="77777777" w:rsidTr="00C226D3">
        <w:trPr>
          <w:trHeight w:val="288"/>
        </w:trPr>
        <w:tc>
          <w:tcPr>
            <w:tcW w:w="353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2CB299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eft Fusiform</w:t>
            </w:r>
          </w:p>
        </w:tc>
        <w:tc>
          <w:tcPr>
            <w:tcW w:w="3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CC7936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ight Inferior Temporal</w:t>
            </w:r>
          </w:p>
        </w:tc>
      </w:tr>
      <w:tr w:rsidR="001B3DE5" w:rsidRPr="001D3420" w14:paraId="59B6DA3E" w14:textId="77777777" w:rsidTr="00C226D3">
        <w:trPr>
          <w:trHeight w:val="288"/>
        </w:trPr>
        <w:tc>
          <w:tcPr>
            <w:tcW w:w="353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455B4D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ight Fusiform</w:t>
            </w:r>
          </w:p>
        </w:tc>
        <w:tc>
          <w:tcPr>
            <w:tcW w:w="3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CC67CC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eft Middle Temporal</w:t>
            </w:r>
          </w:p>
        </w:tc>
      </w:tr>
      <w:tr w:rsidR="001B3DE5" w:rsidRPr="001D3420" w14:paraId="0E140F45" w14:textId="77777777" w:rsidTr="00C226D3">
        <w:trPr>
          <w:trHeight w:val="288"/>
        </w:trPr>
        <w:tc>
          <w:tcPr>
            <w:tcW w:w="353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DF7442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left </w:t>
            </w:r>
            <w:proofErr w:type="spellStart"/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Heschl</w:t>
            </w:r>
            <w:proofErr w:type="spellEnd"/>
          </w:p>
        </w:tc>
        <w:tc>
          <w:tcPr>
            <w:tcW w:w="3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7BEBDB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ight Middle Temporal</w:t>
            </w:r>
          </w:p>
        </w:tc>
      </w:tr>
      <w:tr w:rsidR="001B3DE5" w:rsidRPr="001D3420" w14:paraId="75237CC5" w14:textId="77777777" w:rsidTr="00C226D3">
        <w:trPr>
          <w:trHeight w:val="288"/>
        </w:trPr>
        <w:tc>
          <w:tcPr>
            <w:tcW w:w="353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9A9452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right </w:t>
            </w:r>
            <w:proofErr w:type="spellStart"/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Heschl</w:t>
            </w:r>
            <w:proofErr w:type="spellEnd"/>
          </w:p>
        </w:tc>
        <w:tc>
          <w:tcPr>
            <w:tcW w:w="3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38E7DA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eft Middle Temporal (Polo part)</w:t>
            </w:r>
          </w:p>
        </w:tc>
      </w:tr>
      <w:tr w:rsidR="001B3DE5" w:rsidRPr="001D3420" w14:paraId="31C70015" w14:textId="77777777" w:rsidTr="00C226D3">
        <w:trPr>
          <w:trHeight w:val="288"/>
        </w:trPr>
        <w:tc>
          <w:tcPr>
            <w:tcW w:w="353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768507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eft Hippocampus</w:t>
            </w:r>
          </w:p>
        </w:tc>
        <w:tc>
          <w:tcPr>
            <w:tcW w:w="3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DA5A4C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ight Middle Temporal (Polo part)</w:t>
            </w:r>
          </w:p>
        </w:tc>
      </w:tr>
      <w:tr w:rsidR="001B3DE5" w:rsidRPr="001D3420" w14:paraId="445EB7C0" w14:textId="77777777" w:rsidTr="00C226D3">
        <w:trPr>
          <w:trHeight w:val="288"/>
        </w:trPr>
        <w:tc>
          <w:tcPr>
            <w:tcW w:w="353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5B03D0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ight Hippocampus</w:t>
            </w:r>
          </w:p>
        </w:tc>
        <w:tc>
          <w:tcPr>
            <w:tcW w:w="3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AE28C4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eft Superior Temporal (Polo part)</w:t>
            </w:r>
          </w:p>
        </w:tc>
      </w:tr>
      <w:tr w:rsidR="001B3DE5" w:rsidRPr="001D3420" w14:paraId="39F1BFAC" w14:textId="77777777" w:rsidTr="00C226D3">
        <w:trPr>
          <w:trHeight w:val="288"/>
        </w:trPr>
        <w:tc>
          <w:tcPr>
            <w:tcW w:w="353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BC24B5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eft Insula</w:t>
            </w:r>
          </w:p>
        </w:tc>
        <w:tc>
          <w:tcPr>
            <w:tcW w:w="3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D8F311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ight Superior Temporal (Polo part)</w:t>
            </w:r>
          </w:p>
        </w:tc>
      </w:tr>
      <w:tr w:rsidR="001B3DE5" w:rsidRPr="001D3420" w14:paraId="2EAC0871" w14:textId="77777777" w:rsidTr="00C226D3">
        <w:trPr>
          <w:trHeight w:val="288"/>
        </w:trPr>
        <w:tc>
          <w:tcPr>
            <w:tcW w:w="353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530F64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ight Insula</w:t>
            </w:r>
          </w:p>
        </w:tc>
        <w:tc>
          <w:tcPr>
            <w:tcW w:w="3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822401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eft Superior Temporal</w:t>
            </w:r>
          </w:p>
        </w:tc>
      </w:tr>
      <w:tr w:rsidR="001B3DE5" w:rsidRPr="001D3420" w14:paraId="406110C8" w14:textId="77777777" w:rsidTr="00C226D3">
        <w:trPr>
          <w:trHeight w:val="288"/>
        </w:trPr>
        <w:tc>
          <w:tcPr>
            <w:tcW w:w="353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CC94DF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lastRenderedPageBreak/>
              <w:t>left Lingual</w:t>
            </w:r>
          </w:p>
        </w:tc>
        <w:tc>
          <w:tcPr>
            <w:tcW w:w="3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77DCDD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ight Superior Temporal</w:t>
            </w:r>
          </w:p>
        </w:tc>
      </w:tr>
      <w:tr w:rsidR="001B3DE5" w:rsidRPr="001D3420" w14:paraId="6C9BD2F6" w14:textId="77777777" w:rsidTr="00C226D3">
        <w:trPr>
          <w:trHeight w:val="288"/>
        </w:trPr>
        <w:tc>
          <w:tcPr>
            <w:tcW w:w="353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CDA44B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ight Lingual</w:t>
            </w:r>
          </w:p>
        </w:tc>
        <w:tc>
          <w:tcPr>
            <w:tcW w:w="3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24B0B4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eft Thalamus</w:t>
            </w:r>
          </w:p>
        </w:tc>
      </w:tr>
      <w:tr w:rsidR="001B3DE5" w:rsidRPr="001D3420" w14:paraId="76423817" w14:textId="77777777" w:rsidTr="00C226D3">
        <w:trPr>
          <w:trHeight w:val="288"/>
        </w:trPr>
        <w:tc>
          <w:tcPr>
            <w:tcW w:w="353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F92506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eft Inferior Occipital</w:t>
            </w:r>
          </w:p>
        </w:tc>
        <w:tc>
          <w:tcPr>
            <w:tcW w:w="3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0E222E" w14:textId="77777777" w:rsidR="001B3DE5" w:rsidRPr="001D3420" w:rsidRDefault="001B3DE5" w:rsidP="00C226D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D342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ight Thalamus</w:t>
            </w:r>
          </w:p>
        </w:tc>
      </w:tr>
    </w:tbl>
    <w:p w14:paraId="5254D5A9" w14:textId="73A85143" w:rsidR="001B3DE5" w:rsidRPr="00B01155" w:rsidRDefault="001B3DE5" w:rsidP="00875E5E">
      <w:bookmarkStart w:id="3" w:name="_GoBack"/>
      <w:bookmarkEnd w:id="3"/>
    </w:p>
    <w:sectPr w:rsidR="001B3DE5" w:rsidRPr="00B01155" w:rsidSect="007809A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66DC50" w14:textId="77777777" w:rsidR="0000010F" w:rsidRDefault="0000010F" w:rsidP="00BA088F">
      <w:r>
        <w:separator/>
      </w:r>
    </w:p>
  </w:endnote>
  <w:endnote w:type="continuationSeparator" w:id="0">
    <w:p w14:paraId="33B5714B" w14:textId="77777777" w:rsidR="0000010F" w:rsidRDefault="0000010F" w:rsidP="00BA08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E3FEE0" w14:textId="77777777" w:rsidR="0000010F" w:rsidRDefault="0000010F" w:rsidP="00BA088F">
      <w:r>
        <w:separator/>
      </w:r>
    </w:p>
  </w:footnote>
  <w:footnote w:type="continuationSeparator" w:id="0">
    <w:p w14:paraId="25A6CDBC" w14:textId="77777777" w:rsidR="0000010F" w:rsidRDefault="0000010F" w:rsidP="00BA08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027C75"/>
    <w:multiLevelType w:val="hybridMultilevel"/>
    <w:tmpl w:val="7AA6A93A"/>
    <w:lvl w:ilvl="0" w:tplc="5D840B4A">
      <w:start w:val="1"/>
      <w:numFmt w:val="decimal"/>
      <w:lvlText w:val="2.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9771A6A"/>
    <w:multiLevelType w:val="multilevel"/>
    <w:tmpl w:val="3CF8621C"/>
    <w:lvl w:ilvl="0">
      <w:start w:val="1"/>
      <w:numFmt w:val="decimal"/>
      <w:pStyle w:val="1"/>
      <w:lvlText w:val="%1."/>
      <w:lvlJc w:val="left"/>
      <w:pPr>
        <w:ind w:left="420" w:hanging="420"/>
      </w:pPr>
    </w:lvl>
    <w:lvl w:ilvl="1">
      <w:start w:val="1"/>
      <w:numFmt w:val="decimal"/>
      <w:pStyle w:val="2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77E551AD"/>
    <w:multiLevelType w:val="multilevel"/>
    <w:tmpl w:val="0146427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s52ds5d0esd9e2exmpzf9qrp0tdzxx9tw2&quot;&gt;My EndNote Library&lt;record-ids&gt;&lt;item&gt;9&lt;/item&gt;&lt;/record-ids&gt;&lt;/item&gt;&lt;/Libraries&gt;"/>
  </w:docVars>
  <w:rsids>
    <w:rsidRoot w:val="00566C33"/>
    <w:rsid w:val="0000010F"/>
    <w:rsid w:val="00007484"/>
    <w:rsid w:val="00012134"/>
    <w:rsid w:val="00012AB0"/>
    <w:rsid w:val="00013C6E"/>
    <w:rsid w:val="00026B1A"/>
    <w:rsid w:val="00033A9D"/>
    <w:rsid w:val="000341B4"/>
    <w:rsid w:val="0004047A"/>
    <w:rsid w:val="000418EE"/>
    <w:rsid w:val="0004660C"/>
    <w:rsid w:val="0005065C"/>
    <w:rsid w:val="000547FE"/>
    <w:rsid w:val="000627DE"/>
    <w:rsid w:val="000700C9"/>
    <w:rsid w:val="000755F8"/>
    <w:rsid w:val="00076391"/>
    <w:rsid w:val="00076D0F"/>
    <w:rsid w:val="00077AA6"/>
    <w:rsid w:val="00081C37"/>
    <w:rsid w:val="000B5B44"/>
    <w:rsid w:val="000B5F06"/>
    <w:rsid w:val="000B6AED"/>
    <w:rsid w:val="000C1B5A"/>
    <w:rsid w:val="000C4504"/>
    <w:rsid w:val="000C62F6"/>
    <w:rsid w:val="000C67AC"/>
    <w:rsid w:val="000D0385"/>
    <w:rsid w:val="000D1170"/>
    <w:rsid w:val="000D22BE"/>
    <w:rsid w:val="000D31FC"/>
    <w:rsid w:val="000F7C74"/>
    <w:rsid w:val="00101B14"/>
    <w:rsid w:val="00104DFA"/>
    <w:rsid w:val="001057BE"/>
    <w:rsid w:val="001204A3"/>
    <w:rsid w:val="00122F4E"/>
    <w:rsid w:val="00124252"/>
    <w:rsid w:val="00125DAE"/>
    <w:rsid w:val="00134BFD"/>
    <w:rsid w:val="001432B9"/>
    <w:rsid w:val="0015033A"/>
    <w:rsid w:val="00150BC4"/>
    <w:rsid w:val="001520C6"/>
    <w:rsid w:val="00160F41"/>
    <w:rsid w:val="00163B04"/>
    <w:rsid w:val="00163FD7"/>
    <w:rsid w:val="00166342"/>
    <w:rsid w:val="001738BC"/>
    <w:rsid w:val="00180131"/>
    <w:rsid w:val="00191318"/>
    <w:rsid w:val="00192E44"/>
    <w:rsid w:val="0019459A"/>
    <w:rsid w:val="00194E88"/>
    <w:rsid w:val="0019770E"/>
    <w:rsid w:val="001A0068"/>
    <w:rsid w:val="001A1F31"/>
    <w:rsid w:val="001B1A2E"/>
    <w:rsid w:val="001B3DE5"/>
    <w:rsid w:val="001C1368"/>
    <w:rsid w:val="001C32D6"/>
    <w:rsid w:val="001C7A88"/>
    <w:rsid w:val="001D10CD"/>
    <w:rsid w:val="001E0103"/>
    <w:rsid w:val="001E0541"/>
    <w:rsid w:val="001E0D64"/>
    <w:rsid w:val="001F60D0"/>
    <w:rsid w:val="00203ABD"/>
    <w:rsid w:val="00212935"/>
    <w:rsid w:val="002148FA"/>
    <w:rsid w:val="00217FB9"/>
    <w:rsid w:val="0022156D"/>
    <w:rsid w:val="002225D5"/>
    <w:rsid w:val="00233D24"/>
    <w:rsid w:val="002368E1"/>
    <w:rsid w:val="00236D4F"/>
    <w:rsid w:val="0024148B"/>
    <w:rsid w:val="0024527F"/>
    <w:rsid w:val="002530EE"/>
    <w:rsid w:val="00253DC5"/>
    <w:rsid w:val="00264FEC"/>
    <w:rsid w:val="002665BE"/>
    <w:rsid w:val="0027145E"/>
    <w:rsid w:val="00272147"/>
    <w:rsid w:val="00272E42"/>
    <w:rsid w:val="00280A91"/>
    <w:rsid w:val="002959D2"/>
    <w:rsid w:val="002976CF"/>
    <w:rsid w:val="002A1F11"/>
    <w:rsid w:val="002A3C83"/>
    <w:rsid w:val="002A64E5"/>
    <w:rsid w:val="002B252F"/>
    <w:rsid w:val="002B287B"/>
    <w:rsid w:val="002B5484"/>
    <w:rsid w:val="002C2E25"/>
    <w:rsid w:val="002E3829"/>
    <w:rsid w:val="002F2030"/>
    <w:rsid w:val="002F6E06"/>
    <w:rsid w:val="003026BB"/>
    <w:rsid w:val="00307411"/>
    <w:rsid w:val="0031245A"/>
    <w:rsid w:val="00312B72"/>
    <w:rsid w:val="00313342"/>
    <w:rsid w:val="00316D5E"/>
    <w:rsid w:val="00320F57"/>
    <w:rsid w:val="00323454"/>
    <w:rsid w:val="0032352F"/>
    <w:rsid w:val="00324A05"/>
    <w:rsid w:val="00333854"/>
    <w:rsid w:val="00336F05"/>
    <w:rsid w:val="003450F8"/>
    <w:rsid w:val="0035184F"/>
    <w:rsid w:val="00351BDC"/>
    <w:rsid w:val="00355C1C"/>
    <w:rsid w:val="00356ED9"/>
    <w:rsid w:val="00372B6E"/>
    <w:rsid w:val="00374E39"/>
    <w:rsid w:val="00376CD2"/>
    <w:rsid w:val="003773ED"/>
    <w:rsid w:val="00386BB4"/>
    <w:rsid w:val="003901C6"/>
    <w:rsid w:val="00396344"/>
    <w:rsid w:val="00396DF5"/>
    <w:rsid w:val="003A1806"/>
    <w:rsid w:val="003A2BE7"/>
    <w:rsid w:val="003A4D8F"/>
    <w:rsid w:val="003B3C64"/>
    <w:rsid w:val="003D1044"/>
    <w:rsid w:val="003D3E60"/>
    <w:rsid w:val="003E140B"/>
    <w:rsid w:val="003E1B7A"/>
    <w:rsid w:val="003E3CE4"/>
    <w:rsid w:val="003E432E"/>
    <w:rsid w:val="003E6C69"/>
    <w:rsid w:val="003F5B49"/>
    <w:rsid w:val="003F5E9F"/>
    <w:rsid w:val="003F7C06"/>
    <w:rsid w:val="003F7F2D"/>
    <w:rsid w:val="00405BA6"/>
    <w:rsid w:val="00414ADC"/>
    <w:rsid w:val="00417A04"/>
    <w:rsid w:val="004339B8"/>
    <w:rsid w:val="0043473E"/>
    <w:rsid w:val="00436239"/>
    <w:rsid w:val="00443863"/>
    <w:rsid w:val="004445BA"/>
    <w:rsid w:val="00452BDA"/>
    <w:rsid w:val="00453CE1"/>
    <w:rsid w:val="00456B2D"/>
    <w:rsid w:val="00456C75"/>
    <w:rsid w:val="00460952"/>
    <w:rsid w:val="00461FAB"/>
    <w:rsid w:val="0046518A"/>
    <w:rsid w:val="00475D96"/>
    <w:rsid w:val="00485F47"/>
    <w:rsid w:val="0049092D"/>
    <w:rsid w:val="00491E2F"/>
    <w:rsid w:val="0049294A"/>
    <w:rsid w:val="00493BB1"/>
    <w:rsid w:val="00494396"/>
    <w:rsid w:val="00494BBA"/>
    <w:rsid w:val="00495F13"/>
    <w:rsid w:val="004A247D"/>
    <w:rsid w:val="004A76F5"/>
    <w:rsid w:val="004B6836"/>
    <w:rsid w:val="004D15B9"/>
    <w:rsid w:val="004D1922"/>
    <w:rsid w:val="004D1C2C"/>
    <w:rsid w:val="004D2233"/>
    <w:rsid w:val="004D63DB"/>
    <w:rsid w:val="004E1163"/>
    <w:rsid w:val="004E513A"/>
    <w:rsid w:val="004F0D0C"/>
    <w:rsid w:val="004F4133"/>
    <w:rsid w:val="004F6543"/>
    <w:rsid w:val="004F716A"/>
    <w:rsid w:val="005013B6"/>
    <w:rsid w:val="0050220B"/>
    <w:rsid w:val="00503296"/>
    <w:rsid w:val="00510D03"/>
    <w:rsid w:val="0051415D"/>
    <w:rsid w:val="00516926"/>
    <w:rsid w:val="00517474"/>
    <w:rsid w:val="00517CC5"/>
    <w:rsid w:val="00522564"/>
    <w:rsid w:val="00523459"/>
    <w:rsid w:val="00526EA5"/>
    <w:rsid w:val="005324A3"/>
    <w:rsid w:val="005336EA"/>
    <w:rsid w:val="005364C1"/>
    <w:rsid w:val="0054084C"/>
    <w:rsid w:val="00543B16"/>
    <w:rsid w:val="00553C37"/>
    <w:rsid w:val="00555A03"/>
    <w:rsid w:val="005563F5"/>
    <w:rsid w:val="005634FE"/>
    <w:rsid w:val="00564D0C"/>
    <w:rsid w:val="005660E5"/>
    <w:rsid w:val="00566C33"/>
    <w:rsid w:val="0056726A"/>
    <w:rsid w:val="00567AB9"/>
    <w:rsid w:val="0057456E"/>
    <w:rsid w:val="00580CFD"/>
    <w:rsid w:val="00581606"/>
    <w:rsid w:val="005A05DF"/>
    <w:rsid w:val="005A4973"/>
    <w:rsid w:val="005B43E4"/>
    <w:rsid w:val="005C0B4C"/>
    <w:rsid w:val="005C2E57"/>
    <w:rsid w:val="005C7DD9"/>
    <w:rsid w:val="005D171A"/>
    <w:rsid w:val="005D7300"/>
    <w:rsid w:val="005D76EF"/>
    <w:rsid w:val="005E0DC3"/>
    <w:rsid w:val="005E3AB9"/>
    <w:rsid w:val="005F4AF7"/>
    <w:rsid w:val="00602FDD"/>
    <w:rsid w:val="006036C2"/>
    <w:rsid w:val="00606AF5"/>
    <w:rsid w:val="006126F5"/>
    <w:rsid w:val="00620519"/>
    <w:rsid w:val="00621166"/>
    <w:rsid w:val="00621E0B"/>
    <w:rsid w:val="006260D3"/>
    <w:rsid w:val="0063172D"/>
    <w:rsid w:val="006336FD"/>
    <w:rsid w:val="0063484B"/>
    <w:rsid w:val="00644C2F"/>
    <w:rsid w:val="00647FCC"/>
    <w:rsid w:val="006569FF"/>
    <w:rsid w:val="00660234"/>
    <w:rsid w:val="0066096B"/>
    <w:rsid w:val="0066776E"/>
    <w:rsid w:val="00672202"/>
    <w:rsid w:val="00687D68"/>
    <w:rsid w:val="00692988"/>
    <w:rsid w:val="0069312A"/>
    <w:rsid w:val="0069471D"/>
    <w:rsid w:val="00695936"/>
    <w:rsid w:val="006A1772"/>
    <w:rsid w:val="006A2472"/>
    <w:rsid w:val="006A39CD"/>
    <w:rsid w:val="006A76E2"/>
    <w:rsid w:val="006C33DB"/>
    <w:rsid w:val="006C65E7"/>
    <w:rsid w:val="006D775F"/>
    <w:rsid w:val="006E02AD"/>
    <w:rsid w:val="006E3F63"/>
    <w:rsid w:val="006E7FD3"/>
    <w:rsid w:val="006F39FA"/>
    <w:rsid w:val="006F43B4"/>
    <w:rsid w:val="006F47F6"/>
    <w:rsid w:val="0070070D"/>
    <w:rsid w:val="00703360"/>
    <w:rsid w:val="00703B04"/>
    <w:rsid w:val="00704EB8"/>
    <w:rsid w:val="00705D91"/>
    <w:rsid w:val="0070733C"/>
    <w:rsid w:val="00707EBB"/>
    <w:rsid w:val="00711320"/>
    <w:rsid w:val="00712378"/>
    <w:rsid w:val="0071257E"/>
    <w:rsid w:val="00712FE3"/>
    <w:rsid w:val="00713438"/>
    <w:rsid w:val="00716991"/>
    <w:rsid w:val="007208B4"/>
    <w:rsid w:val="00721F84"/>
    <w:rsid w:val="007230B1"/>
    <w:rsid w:val="00723F10"/>
    <w:rsid w:val="00727A17"/>
    <w:rsid w:val="00727BC5"/>
    <w:rsid w:val="007302F2"/>
    <w:rsid w:val="0073311F"/>
    <w:rsid w:val="00742CE0"/>
    <w:rsid w:val="00745688"/>
    <w:rsid w:val="007633C8"/>
    <w:rsid w:val="00764EB5"/>
    <w:rsid w:val="00766290"/>
    <w:rsid w:val="00773DCE"/>
    <w:rsid w:val="007745EB"/>
    <w:rsid w:val="00775AB6"/>
    <w:rsid w:val="007809AA"/>
    <w:rsid w:val="00785FD0"/>
    <w:rsid w:val="00787C25"/>
    <w:rsid w:val="0079033E"/>
    <w:rsid w:val="007A17DF"/>
    <w:rsid w:val="007A2377"/>
    <w:rsid w:val="007A3000"/>
    <w:rsid w:val="007B0480"/>
    <w:rsid w:val="007B0B6B"/>
    <w:rsid w:val="007B3B79"/>
    <w:rsid w:val="007B3EF3"/>
    <w:rsid w:val="007B5F0F"/>
    <w:rsid w:val="007C1070"/>
    <w:rsid w:val="007C19D9"/>
    <w:rsid w:val="007C2F71"/>
    <w:rsid w:val="007D2ED8"/>
    <w:rsid w:val="007E45CF"/>
    <w:rsid w:val="007E5D97"/>
    <w:rsid w:val="007F3C4F"/>
    <w:rsid w:val="0080191A"/>
    <w:rsid w:val="00807073"/>
    <w:rsid w:val="0081232F"/>
    <w:rsid w:val="00814B56"/>
    <w:rsid w:val="00816615"/>
    <w:rsid w:val="0081759D"/>
    <w:rsid w:val="0082050F"/>
    <w:rsid w:val="0082568C"/>
    <w:rsid w:val="008330FC"/>
    <w:rsid w:val="0084437F"/>
    <w:rsid w:val="008474FB"/>
    <w:rsid w:val="008478A2"/>
    <w:rsid w:val="008528D1"/>
    <w:rsid w:val="00854A73"/>
    <w:rsid w:val="00873CD2"/>
    <w:rsid w:val="00875E5E"/>
    <w:rsid w:val="00892A1C"/>
    <w:rsid w:val="008A277F"/>
    <w:rsid w:val="008A77E9"/>
    <w:rsid w:val="008B113F"/>
    <w:rsid w:val="008B1755"/>
    <w:rsid w:val="008B3A39"/>
    <w:rsid w:val="008C2FDB"/>
    <w:rsid w:val="008C396D"/>
    <w:rsid w:val="008C6070"/>
    <w:rsid w:val="008C67CF"/>
    <w:rsid w:val="008D3E0C"/>
    <w:rsid w:val="008E0DDC"/>
    <w:rsid w:val="008E628F"/>
    <w:rsid w:val="008F4C9D"/>
    <w:rsid w:val="008F7C07"/>
    <w:rsid w:val="00901340"/>
    <w:rsid w:val="00912EA9"/>
    <w:rsid w:val="0091387F"/>
    <w:rsid w:val="009151B2"/>
    <w:rsid w:val="009152FB"/>
    <w:rsid w:val="009202DB"/>
    <w:rsid w:val="009315A9"/>
    <w:rsid w:val="00934C2F"/>
    <w:rsid w:val="00940A66"/>
    <w:rsid w:val="00944C84"/>
    <w:rsid w:val="00946D02"/>
    <w:rsid w:val="00954A39"/>
    <w:rsid w:val="0095608E"/>
    <w:rsid w:val="00957AF6"/>
    <w:rsid w:val="00961F21"/>
    <w:rsid w:val="00962130"/>
    <w:rsid w:val="00967539"/>
    <w:rsid w:val="00981420"/>
    <w:rsid w:val="009817AB"/>
    <w:rsid w:val="0098215F"/>
    <w:rsid w:val="009846DC"/>
    <w:rsid w:val="00991751"/>
    <w:rsid w:val="009968AC"/>
    <w:rsid w:val="009A2D09"/>
    <w:rsid w:val="009A49C1"/>
    <w:rsid w:val="009A7692"/>
    <w:rsid w:val="009C3630"/>
    <w:rsid w:val="009D1FA9"/>
    <w:rsid w:val="009D7549"/>
    <w:rsid w:val="009E2B7A"/>
    <w:rsid w:val="009E4FBA"/>
    <w:rsid w:val="009E735B"/>
    <w:rsid w:val="009F448B"/>
    <w:rsid w:val="00A00E71"/>
    <w:rsid w:val="00A06B3C"/>
    <w:rsid w:val="00A07941"/>
    <w:rsid w:val="00A13182"/>
    <w:rsid w:val="00A15FC3"/>
    <w:rsid w:val="00A23D2F"/>
    <w:rsid w:val="00A2476B"/>
    <w:rsid w:val="00A44000"/>
    <w:rsid w:val="00A44E5B"/>
    <w:rsid w:val="00A66460"/>
    <w:rsid w:val="00A718AD"/>
    <w:rsid w:val="00A73840"/>
    <w:rsid w:val="00A74840"/>
    <w:rsid w:val="00A74D72"/>
    <w:rsid w:val="00A75C87"/>
    <w:rsid w:val="00A7670A"/>
    <w:rsid w:val="00A808DE"/>
    <w:rsid w:val="00A829C4"/>
    <w:rsid w:val="00A83FC3"/>
    <w:rsid w:val="00A84182"/>
    <w:rsid w:val="00A84377"/>
    <w:rsid w:val="00A91A0C"/>
    <w:rsid w:val="00AA0A84"/>
    <w:rsid w:val="00AB2E1C"/>
    <w:rsid w:val="00AC5F0E"/>
    <w:rsid w:val="00AC606B"/>
    <w:rsid w:val="00AD031A"/>
    <w:rsid w:val="00AD4346"/>
    <w:rsid w:val="00AF55F3"/>
    <w:rsid w:val="00B00C2F"/>
    <w:rsid w:val="00B01155"/>
    <w:rsid w:val="00B01A4F"/>
    <w:rsid w:val="00B10DE8"/>
    <w:rsid w:val="00B13CD6"/>
    <w:rsid w:val="00B16C4F"/>
    <w:rsid w:val="00B30A74"/>
    <w:rsid w:val="00B33A45"/>
    <w:rsid w:val="00B34733"/>
    <w:rsid w:val="00B366D2"/>
    <w:rsid w:val="00B36C4A"/>
    <w:rsid w:val="00B42269"/>
    <w:rsid w:val="00B45A4B"/>
    <w:rsid w:val="00B47247"/>
    <w:rsid w:val="00B540C8"/>
    <w:rsid w:val="00B5543D"/>
    <w:rsid w:val="00B56E8A"/>
    <w:rsid w:val="00B62536"/>
    <w:rsid w:val="00B648EB"/>
    <w:rsid w:val="00B64966"/>
    <w:rsid w:val="00B66705"/>
    <w:rsid w:val="00B77EBD"/>
    <w:rsid w:val="00B85A8F"/>
    <w:rsid w:val="00B870CB"/>
    <w:rsid w:val="00BA088F"/>
    <w:rsid w:val="00BA1123"/>
    <w:rsid w:val="00BA39DB"/>
    <w:rsid w:val="00BA70E6"/>
    <w:rsid w:val="00BB24F7"/>
    <w:rsid w:val="00BB5131"/>
    <w:rsid w:val="00BB5345"/>
    <w:rsid w:val="00BB64BC"/>
    <w:rsid w:val="00BB7BDB"/>
    <w:rsid w:val="00BC4B6F"/>
    <w:rsid w:val="00BC6B58"/>
    <w:rsid w:val="00BF0C51"/>
    <w:rsid w:val="00BF5215"/>
    <w:rsid w:val="00BF5E46"/>
    <w:rsid w:val="00C0134B"/>
    <w:rsid w:val="00C025AF"/>
    <w:rsid w:val="00C07720"/>
    <w:rsid w:val="00C079FF"/>
    <w:rsid w:val="00C07A68"/>
    <w:rsid w:val="00C11B24"/>
    <w:rsid w:val="00C130A4"/>
    <w:rsid w:val="00C20E10"/>
    <w:rsid w:val="00C21BDE"/>
    <w:rsid w:val="00C225BE"/>
    <w:rsid w:val="00C226D3"/>
    <w:rsid w:val="00C240EF"/>
    <w:rsid w:val="00C2583E"/>
    <w:rsid w:val="00C2677D"/>
    <w:rsid w:val="00C27527"/>
    <w:rsid w:val="00C317B6"/>
    <w:rsid w:val="00C3336B"/>
    <w:rsid w:val="00C3579E"/>
    <w:rsid w:val="00C37892"/>
    <w:rsid w:val="00C4030E"/>
    <w:rsid w:val="00C422E5"/>
    <w:rsid w:val="00C46EF9"/>
    <w:rsid w:val="00C47252"/>
    <w:rsid w:val="00C50EA5"/>
    <w:rsid w:val="00C5303C"/>
    <w:rsid w:val="00C537A9"/>
    <w:rsid w:val="00C6063C"/>
    <w:rsid w:val="00C711FD"/>
    <w:rsid w:val="00C81702"/>
    <w:rsid w:val="00C842B7"/>
    <w:rsid w:val="00C85C6F"/>
    <w:rsid w:val="00C876A8"/>
    <w:rsid w:val="00C91001"/>
    <w:rsid w:val="00C9322E"/>
    <w:rsid w:val="00C943E7"/>
    <w:rsid w:val="00C96718"/>
    <w:rsid w:val="00CA24D1"/>
    <w:rsid w:val="00CA682B"/>
    <w:rsid w:val="00CB3AB4"/>
    <w:rsid w:val="00CB553E"/>
    <w:rsid w:val="00CB7131"/>
    <w:rsid w:val="00CC1023"/>
    <w:rsid w:val="00CC3C18"/>
    <w:rsid w:val="00CC624C"/>
    <w:rsid w:val="00CD6BC7"/>
    <w:rsid w:val="00CE3990"/>
    <w:rsid w:val="00CE4E7D"/>
    <w:rsid w:val="00CF2767"/>
    <w:rsid w:val="00CF53D9"/>
    <w:rsid w:val="00CF5EFC"/>
    <w:rsid w:val="00CF7011"/>
    <w:rsid w:val="00D03C81"/>
    <w:rsid w:val="00D03EDE"/>
    <w:rsid w:val="00D15ECC"/>
    <w:rsid w:val="00D202D9"/>
    <w:rsid w:val="00D25574"/>
    <w:rsid w:val="00D32CDE"/>
    <w:rsid w:val="00D3608C"/>
    <w:rsid w:val="00D424D3"/>
    <w:rsid w:val="00D441E5"/>
    <w:rsid w:val="00D470B3"/>
    <w:rsid w:val="00D47435"/>
    <w:rsid w:val="00D518EB"/>
    <w:rsid w:val="00D54FC1"/>
    <w:rsid w:val="00D57CE3"/>
    <w:rsid w:val="00D617F7"/>
    <w:rsid w:val="00D62CF4"/>
    <w:rsid w:val="00D6441E"/>
    <w:rsid w:val="00D669F0"/>
    <w:rsid w:val="00D72E70"/>
    <w:rsid w:val="00D73F5F"/>
    <w:rsid w:val="00D75390"/>
    <w:rsid w:val="00D830B5"/>
    <w:rsid w:val="00D84E96"/>
    <w:rsid w:val="00D93188"/>
    <w:rsid w:val="00D97B38"/>
    <w:rsid w:val="00DA055D"/>
    <w:rsid w:val="00DA6CCF"/>
    <w:rsid w:val="00DA7841"/>
    <w:rsid w:val="00DB72D8"/>
    <w:rsid w:val="00DB78EF"/>
    <w:rsid w:val="00DE493A"/>
    <w:rsid w:val="00DE5A13"/>
    <w:rsid w:val="00DE7167"/>
    <w:rsid w:val="00DF5B8A"/>
    <w:rsid w:val="00DF7A16"/>
    <w:rsid w:val="00DF7BD6"/>
    <w:rsid w:val="00E02CC9"/>
    <w:rsid w:val="00E04220"/>
    <w:rsid w:val="00E0630D"/>
    <w:rsid w:val="00E144CA"/>
    <w:rsid w:val="00E14784"/>
    <w:rsid w:val="00E24D34"/>
    <w:rsid w:val="00E251E1"/>
    <w:rsid w:val="00E25D7F"/>
    <w:rsid w:val="00E31270"/>
    <w:rsid w:val="00E31CE2"/>
    <w:rsid w:val="00E31D4A"/>
    <w:rsid w:val="00E3472D"/>
    <w:rsid w:val="00E35BF2"/>
    <w:rsid w:val="00E36440"/>
    <w:rsid w:val="00E37E38"/>
    <w:rsid w:val="00E47770"/>
    <w:rsid w:val="00E47B0E"/>
    <w:rsid w:val="00E54880"/>
    <w:rsid w:val="00E61DA8"/>
    <w:rsid w:val="00E629DA"/>
    <w:rsid w:val="00E62DCD"/>
    <w:rsid w:val="00E64241"/>
    <w:rsid w:val="00E76397"/>
    <w:rsid w:val="00E770E3"/>
    <w:rsid w:val="00E82265"/>
    <w:rsid w:val="00E84AC5"/>
    <w:rsid w:val="00E84E34"/>
    <w:rsid w:val="00E8554C"/>
    <w:rsid w:val="00E9249A"/>
    <w:rsid w:val="00E9476E"/>
    <w:rsid w:val="00E967C7"/>
    <w:rsid w:val="00EA6541"/>
    <w:rsid w:val="00EB2D84"/>
    <w:rsid w:val="00ED4E87"/>
    <w:rsid w:val="00ED5A45"/>
    <w:rsid w:val="00EE0720"/>
    <w:rsid w:val="00EE13BE"/>
    <w:rsid w:val="00EF15EF"/>
    <w:rsid w:val="00EF2245"/>
    <w:rsid w:val="00EF3150"/>
    <w:rsid w:val="00EF3DFE"/>
    <w:rsid w:val="00EF5EA2"/>
    <w:rsid w:val="00F00253"/>
    <w:rsid w:val="00F005C4"/>
    <w:rsid w:val="00F01133"/>
    <w:rsid w:val="00F0292F"/>
    <w:rsid w:val="00F118B4"/>
    <w:rsid w:val="00F1786C"/>
    <w:rsid w:val="00F221F6"/>
    <w:rsid w:val="00F22C98"/>
    <w:rsid w:val="00F231C0"/>
    <w:rsid w:val="00F2681D"/>
    <w:rsid w:val="00F35551"/>
    <w:rsid w:val="00F372B8"/>
    <w:rsid w:val="00F41499"/>
    <w:rsid w:val="00F4314C"/>
    <w:rsid w:val="00F441EB"/>
    <w:rsid w:val="00F553FE"/>
    <w:rsid w:val="00F55588"/>
    <w:rsid w:val="00F62788"/>
    <w:rsid w:val="00F63161"/>
    <w:rsid w:val="00F7240B"/>
    <w:rsid w:val="00F74EFD"/>
    <w:rsid w:val="00F81C5C"/>
    <w:rsid w:val="00F82D62"/>
    <w:rsid w:val="00FA3F09"/>
    <w:rsid w:val="00FA40D3"/>
    <w:rsid w:val="00FA66D4"/>
    <w:rsid w:val="00FB3A00"/>
    <w:rsid w:val="00FC57BB"/>
    <w:rsid w:val="00FC5C00"/>
    <w:rsid w:val="00FD2BC4"/>
    <w:rsid w:val="00FD4B8B"/>
    <w:rsid w:val="00FE1C98"/>
    <w:rsid w:val="00FE2868"/>
    <w:rsid w:val="00FF0B3D"/>
    <w:rsid w:val="00FF4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2CE7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1922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226D3"/>
    <w:pPr>
      <w:keepNext/>
      <w:keepLines/>
      <w:numPr>
        <w:numId w:val="2"/>
      </w:numPr>
      <w:spacing w:before="120" w:after="120" w:line="480" w:lineRule="auto"/>
      <w:outlineLvl w:val="0"/>
    </w:pPr>
    <w:rPr>
      <w:rFonts w:ascii="Times New Roman" w:eastAsia="Times New Roman" w:hAnsi="Times New Roman" w:cs="Times New Roman"/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C226D3"/>
    <w:pPr>
      <w:keepNext/>
      <w:keepLines/>
      <w:numPr>
        <w:ilvl w:val="1"/>
        <w:numId w:val="2"/>
      </w:numPr>
      <w:adjustRightInd w:val="0"/>
      <w:snapToGrid w:val="0"/>
      <w:spacing w:before="120" w:after="120" w:line="415" w:lineRule="auto"/>
      <w:outlineLvl w:val="1"/>
    </w:pPr>
    <w:rPr>
      <w:rFonts w:ascii="Times New Roman" w:eastAsiaTheme="majorEastAsia" w:hAnsi="Times New Roman" w:cs="Times New Roman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08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08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08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088F"/>
    <w:rPr>
      <w:sz w:val="18"/>
      <w:szCs w:val="18"/>
    </w:rPr>
  </w:style>
  <w:style w:type="paragraph" w:styleId="a5">
    <w:name w:val="List Paragraph"/>
    <w:basedOn w:val="a"/>
    <w:uiPriority w:val="34"/>
    <w:qFormat/>
    <w:rsid w:val="00CA24D1"/>
    <w:pPr>
      <w:ind w:firstLineChars="200" w:firstLine="420"/>
    </w:pPr>
  </w:style>
  <w:style w:type="character" w:customStyle="1" w:styleId="1Char">
    <w:name w:val="标题 1 Char"/>
    <w:basedOn w:val="a0"/>
    <w:link w:val="1"/>
    <w:uiPriority w:val="9"/>
    <w:rsid w:val="00C226D3"/>
    <w:rPr>
      <w:rFonts w:ascii="Times New Roman" w:eastAsia="Times New Roman" w:hAnsi="Times New Roman" w:cs="Times New Roman"/>
      <w:b/>
      <w:bCs/>
      <w:kern w:val="44"/>
      <w:sz w:val="24"/>
      <w:szCs w:val="44"/>
    </w:rPr>
  </w:style>
  <w:style w:type="character" w:customStyle="1" w:styleId="2Char">
    <w:name w:val="标题 2 Char"/>
    <w:basedOn w:val="a0"/>
    <w:link w:val="2"/>
    <w:uiPriority w:val="9"/>
    <w:rsid w:val="00C226D3"/>
    <w:rPr>
      <w:rFonts w:ascii="Times New Roman" w:eastAsiaTheme="majorEastAsia" w:hAnsi="Times New Roman" w:cs="Times New Roman"/>
      <w:b/>
      <w:bCs/>
      <w:sz w:val="24"/>
      <w:szCs w:val="32"/>
    </w:rPr>
  </w:style>
  <w:style w:type="character" w:styleId="a6">
    <w:name w:val="Hyperlink"/>
    <w:basedOn w:val="a0"/>
    <w:uiPriority w:val="99"/>
    <w:unhideWhenUsed/>
    <w:rsid w:val="00954A39"/>
    <w:rPr>
      <w:color w:val="0000FF" w:themeColor="hyperlink"/>
      <w:u w:val="single"/>
    </w:rPr>
  </w:style>
  <w:style w:type="table" w:styleId="a7">
    <w:name w:val="Table Grid"/>
    <w:basedOn w:val="a1"/>
    <w:uiPriority w:val="59"/>
    <w:rsid w:val="00A75C8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8">
    <w:name w:val="annotation reference"/>
    <w:basedOn w:val="a0"/>
    <w:uiPriority w:val="99"/>
    <w:semiHidden/>
    <w:unhideWhenUsed/>
    <w:rsid w:val="00703B04"/>
    <w:rPr>
      <w:sz w:val="21"/>
      <w:szCs w:val="21"/>
    </w:rPr>
  </w:style>
  <w:style w:type="paragraph" w:styleId="a9">
    <w:name w:val="annotation text"/>
    <w:basedOn w:val="a"/>
    <w:link w:val="Char1"/>
    <w:uiPriority w:val="99"/>
    <w:semiHidden/>
    <w:unhideWhenUsed/>
    <w:rsid w:val="00703B04"/>
    <w:pPr>
      <w:jc w:val="left"/>
    </w:pPr>
  </w:style>
  <w:style w:type="character" w:customStyle="1" w:styleId="Char1">
    <w:name w:val="批注文字 Char"/>
    <w:basedOn w:val="a0"/>
    <w:link w:val="a9"/>
    <w:uiPriority w:val="99"/>
    <w:semiHidden/>
    <w:rsid w:val="00703B04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703B04"/>
    <w:rPr>
      <w:b/>
      <w:bCs/>
    </w:rPr>
  </w:style>
  <w:style w:type="character" w:customStyle="1" w:styleId="Char2">
    <w:name w:val="批注主题 Char"/>
    <w:basedOn w:val="Char1"/>
    <w:link w:val="aa"/>
    <w:uiPriority w:val="99"/>
    <w:semiHidden/>
    <w:rsid w:val="00703B04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703B04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703B04"/>
    <w:rPr>
      <w:sz w:val="18"/>
      <w:szCs w:val="18"/>
    </w:rPr>
  </w:style>
  <w:style w:type="paragraph" w:styleId="ac">
    <w:name w:val="Revision"/>
    <w:hidden/>
    <w:uiPriority w:val="99"/>
    <w:semiHidden/>
    <w:rsid w:val="007B3EF3"/>
  </w:style>
  <w:style w:type="character" w:styleId="ad">
    <w:name w:val="Placeholder Text"/>
    <w:basedOn w:val="a0"/>
    <w:uiPriority w:val="99"/>
    <w:semiHidden/>
    <w:rsid w:val="001E0103"/>
    <w:rPr>
      <w:color w:val="808080"/>
    </w:rPr>
  </w:style>
  <w:style w:type="paragraph" w:styleId="ae">
    <w:name w:val="Normal (Web)"/>
    <w:basedOn w:val="a"/>
    <w:uiPriority w:val="99"/>
    <w:unhideWhenUsed/>
    <w:rsid w:val="008F4C9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-6">
    <w:name w:val="Light Shading Accent 6"/>
    <w:basedOn w:val="a1"/>
    <w:uiPriority w:val="60"/>
    <w:rsid w:val="008F4C9D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af">
    <w:name w:val="line number"/>
    <w:basedOn w:val="a0"/>
    <w:uiPriority w:val="99"/>
    <w:semiHidden/>
    <w:unhideWhenUsed/>
    <w:rsid w:val="007809AA"/>
  </w:style>
  <w:style w:type="paragraph" w:customStyle="1" w:styleId="EndNoteBibliographyTitle">
    <w:name w:val="EndNote Bibliography Title"/>
    <w:basedOn w:val="a"/>
    <w:link w:val="EndNoteBibliographyTitleChar"/>
    <w:rsid w:val="00E47B0E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47B0E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47B0E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47B0E"/>
    <w:rPr>
      <w:rFonts w:ascii="Calibri" w:hAnsi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1922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226D3"/>
    <w:pPr>
      <w:keepNext/>
      <w:keepLines/>
      <w:numPr>
        <w:numId w:val="2"/>
      </w:numPr>
      <w:spacing w:before="120" w:after="120" w:line="480" w:lineRule="auto"/>
      <w:outlineLvl w:val="0"/>
    </w:pPr>
    <w:rPr>
      <w:rFonts w:ascii="Times New Roman" w:eastAsia="Times New Roman" w:hAnsi="Times New Roman" w:cs="Times New Roman"/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C226D3"/>
    <w:pPr>
      <w:keepNext/>
      <w:keepLines/>
      <w:numPr>
        <w:ilvl w:val="1"/>
        <w:numId w:val="2"/>
      </w:numPr>
      <w:adjustRightInd w:val="0"/>
      <w:snapToGrid w:val="0"/>
      <w:spacing w:before="120" w:after="120" w:line="415" w:lineRule="auto"/>
      <w:outlineLvl w:val="1"/>
    </w:pPr>
    <w:rPr>
      <w:rFonts w:ascii="Times New Roman" w:eastAsiaTheme="majorEastAsia" w:hAnsi="Times New Roman" w:cs="Times New Roman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08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08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08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088F"/>
    <w:rPr>
      <w:sz w:val="18"/>
      <w:szCs w:val="18"/>
    </w:rPr>
  </w:style>
  <w:style w:type="paragraph" w:styleId="a5">
    <w:name w:val="List Paragraph"/>
    <w:basedOn w:val="a"/>
    <w:uiPriority w:val="34"/>
    <w:qFormat/>
    <w:rsid w:val="00CA24D1"/>
    <w:pPr>
      <w:ind w:firstLineChars="200" w:firstLine="420"/>
    </w:pPr>
  </w:style>
  <w:style w:type="character" w:customStyle="1" w:styleId="1Char">
    <w:name w:val="标题 1 Char"/>
    <w:basedOn w:val="a0"/>
    <w:link w:val="1"/>
    <w:uiPriority w:val="9"/>
    <w:rsid w:val="00C226D3"/>
    <w:rPr>
      <w:rFonts w:ascii="Times New Roman" w:eastAsia="Times New Roman" w:hAnsi="Times New Roman" w:cs="Times New Roman"/>
      <w:b/>
      <w:bCs/>
      <w:kern w:val="44"/>
      <w:sz w:val="24"/>
      <w:szCs w:val="44"/>
    </w:rPr>
  </w:style>
  <w:style w:type="character" w:customStyle="1" w:styleId="2Char">
    <w:name w:val="标题 2 Char"/>
    <w:basedOn w:val="a0"/>
    <w:link w:val="2"/>
    <w:uiPriority w:val="9"/>
    <w:rsid w:val="00C226D3"/>
    <w:rPr>
      <w:rFonts w:ascii="Times New Roman" w:eastAsiaTheme="majorEastAsia" w:hAnsi="Times New Roman" w:cs="Times New Roman"/>
      <w:b/>
      <w:bCs/>
      <w:sz w:val="24"/>
      <w:szCs w:val="32"/>
    </w:rPr>
  </w:style>
  <w:style w:type="character" w:styleId="a6">
    <w:name w:val="Hyperlink"/>
    <w:basedOn w:val="a0"/>
    <w:uiPriority w:val="99"/>
    <w:unhideWhenUsed/>
    <w:rsid w:val="00954A39"/>
    <w:rPr>
      <w:color w:val="0000FF" w:themeColor="hyperlink"/>
      <w:u w:val="single"/>
    </w:rPr>
  </w:style>
  <w:style w:type="table" w:styleId="a7">
    <w:name w:val="Table Grid"/>
    <w:basedOn w:val="a1"/>
    <w:uiPriority w:val="59"/>
    <w:rsid w:val="00A75C8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8">
    <w:name w:val="annotation reference"/>
    <w:basedOn w:val="a0"/>
    <w:uiPriority w:val="99"/>
    <w:semiHidden/>
    <w:unhideWhenUsed/>
    <w:rsid w:val="00703B04"/>
    <w:rPr>
      <w:sz w:val="21"/>
      <w:szCs w:val="21"/>
    </w:rPr>
  </w:style>
  <w:style w:type="paragraph" w:styleId="a9">
    <w:name w:val="annotation text"/>
    <w:basedOn w:val="a"/>
    <w:link w:val="Char1"/>
    <w:uiPriority w:val="99"/>
    <w:semiHidden/>
    <w:unhideWhenUsed/>
    <w:rsid w:val="00703B04"/>
    <w:pPr>
      <w:jc w:val="left"/>
    </w:pPr>
  </w:style>
  <w:style w:type="character" w:customStyle="1" w:styleId="Char1">
    <w:name w:val="批注文字 Char"/>
    <w:basedOn w:val="a0"/>
    <w:link w:val="a9"/>
    <w:uiPriority w:val="99"/>
    <w:semiHidden/>
    <w:rsid w:val="00703B04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703B04"/>
    <w:rPr>
      <w:b/>
      <w:bCs/>
    </w:rPr>
  </w:style>
  <w:style w:type="character" w:customStyle="1" w:styleId="Char2">
    <w:name w:val="批注主题 Char"/>
    <w:basedOn w:val="Char1"/>
    <w:link w:val="aa"/>
    <w:uiPriority w:val="99"/>
    <w:semiHidden/>
    <w:rsid w:val="00703B04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703B04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703B04"/>
    <w:rPr>
      <w:sz w:val="18"/>
      <w:szCs w:val="18"/>
    </w:rPr>
  </w:style>
  <w:style w:type="paragraph" w:styleId="ac">
    <w:name w:val="Revision"/>
    <w:hidden/>
    <w:uiPriority w:val="99"/>
    <w:semiHidden/>
    <w:rsid w:val="007B3EF3"/>
  </w:style>
  <w:style w:type="character" w:styleId="ad">
    <w:name w:val="Placeholder Text"/>
    <w:basedOn w:val="a0"/>
    <w:uiPriority w:val="99"/>
    <w:semiHidden/>
    <w:rsid w:val="001E0103"/>
    <w:rPr>
      <w:color w:val="808080"/>
    </w:rPr>
  </w:style>
  <w:style w:type="paragraph" w:styleId="ae">
    <w:name w:val="Normal (Web)"/>
    <w:basedOn w:val="a"/>
    <w:uiPriority w:val="99"/>
    <w:unhideWhenUsed/>
    <w:rsid w:val="008F4C9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-6">
    <w:name w:val="Light Shading Accent 6"/>
    <w:basedOn w:val="a1"/>
    <w:uiPriority w:val="60"/>
    <w:rsid w:val="008F4C9D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af">
    <w:name w:val="line number"/>
    <w:basedOn w:val="a0"/>
    <w:uiPriority w:val="99"/>
    <w:semiHidden/>
    <w:unhideWhenUsed/>
    <w:rsid w:val="007809AA"/>
  </w:style>
  <w:style w:type="paragraph" w:customStyle="1" w:styleId="EndNoteBibliographyTitle">
    <w:name w:val="EndNote Bibliography Title"/>
    <w:basedOn w:val="a"/>
    <w:link w:val="EndNoteBibliographyTitleChar"/>
    <w:rsid w:val="00E47B0E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47B0E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47B0E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47B0E"/>
    <w:rPr>
      <w:rFonts w:ascii="Calibri" w:hAnsi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03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9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2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9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5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DC7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2352F8-031C-4ABB-B850-E930E56D4A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1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r</dc:creator>
  <cp:lastModifiedBy>webuser</cp:lastModifiedBy>
  <cp:revision>3</cp:revision>
  <cp:lastPrinted>2017-11-23T06:48:00Z</cp:lastPrinted>
  <dcterms:created xsi:type="dcterms:W3CDTF">2017-12-28T03:16:00Z</dcterms:created>
  <dcterms:modified xsi:type="dcterms:W3CDTF">2017-12-28T03:17:00Z</dcterms:modified>
</cp:coreProperties>
</file>